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4D826CAD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742D">
        <w:rPr>
          <w:rFonts w:asciiTheme="majorHAnsi" w:hAnsiTheme="majorHAnsi" w:cstheme="majorHAnsi"/>
          <w:b/>
          <w:sz w:val="22"/>
          <w:szCs w:val="22"/>
        </w:rPr>
        <w:t>Ingeborg Heirma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E94D6F4" w:rsidR="00D26C77" w:rsidRPr="00C100C4" w:rsidRDefault="00624FC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rck &amp; Co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7C8F858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Current </w:t>
            </w:r>
            <w:r w:rsidR="00624FCE">
              <w:rPr>
                <w:rFonts w:asciiTheme="majorHAnsi" w:hAnsiTheme="majorHAnsi" w:cstheme="majorHAnsi"/>
                <w:sz w:val="20"/>
                <w:szCs w:val="22"/>
              </w:rPr>
              <w:t>consultant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24FCE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96B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1742D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778F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39988E-7A5A-4883-BA80-7957E97154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5</Characters>
  <Application>Microsoft Office Word</Application>
  <DocSecurity>4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10T00:53:00Z</dcterms:created>
  <dcterms:modified xsi:type="dcterms:W3CDTF">2021-06-1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